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F34" w:rsidRPr="00312F34" w:rsidRDefault="00312F34" w:rsidP="00312F34">
      <w:pPr>
        <w:pStyle w:val="Caption"/>
        <w:rPr>
          <w:i w:val="0"/>
          <w:color w:val="auto"/>
          <w:sz w:val="24"/>
          <w:szCs w:val="24"/>
        </w:rPr>
      </w:pPr>
      <w:r w:rsidRPr="00312F34">
        <w:rPr>
          <w:b/>
          <w:i w:val="0"/>
          <w:color w:val="auto"/>
          <w:sz w:val="24"/>
          <w:szCs w:val="24"/>
        </w:rPr>
        <w:t>Supplementary Table 1:</w:t>
      </w:r>
      <w:r w:rsidRPr="00312F34">
        <w:rPr>
          <w:i w:val="0"/>
          <w:color w:val="auto"/>
          <w:sz w:val="24"/>
          <w:szCs w:val="24"/>
        </w:rPr>
        <w:t xml:space="preserve"> Timeline of Drink Less app vers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846"/>
        <w:gridCol w:w="6003"/>
      </w:tblGrid>
      <w:tr w:rsidR="00312F34" w:rsidRPr="00C40D52" w:rsidTr="00314A76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rPr>
                <w:i/>
              </w:rPr>
              <w:t>Drink Less</w:t>
            </w:r>
            <w:r w:rsidRPr="00C40D52">
              <w:t xml:space="preserve"> app version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t>Date of release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t>Release notes</w:t>
            </w:r>
          </w:p>
        </w:tc>
      </w:tr>
      <w:tr w:rsidR="00312F34" w:rsidRPr="00C40D52" w:rsidTr="00314A76">
        <w:tc>
          <w:tcPr>
            <w:tcW w:w="1250" w:type="pct"/>
            <w:tcBorders>
              <w:top w:val="single" w:sz="4" w:space="0" w:color="auto"/>
            </w:tcBorders>
          </w:tcPr>
          <w:p w:rsidR="00312F34" w:rsidRPr="00C40D52" w:rsidRDefault="00312F34" w:rsidP="00314A76">
            <w:r w:rsidRPr="00C40D52">
              <w:t>v1.0.11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312F34" w:rsidRPr="00C40D52" w:rsidRDefault="00312F34" w:rsidP="00314A76">
            <w:r w:rsidRPr="00C40D52">
              <w:t>17/5/2017</w:t>
            </w:r>
          </w:p>
        </w:tc>
        <w:tc>
          <w:tcPr>
            <w:tcW w:w="2867" w:type="pct"/>
            <w:tcBorders>
              <w:top w:val="single" w:sz="4" w:space="0" w:color="auto"/>
            </w:tcBorders>
          </w:tcPr>
          <w:p w:rsidR="00312F34" w:rsidRPr="00C40D52" w:rsidRDefault="00312F34" w:rsidP="00314A76">
            <w:r w:rsidRPr="00C40D52">
              <w:t>Changes to onboarding procedure</w:t>
            </w:r>
          </w:p>
        </w:tc>
      </w:tr>
      <w:tr w:rsidR="00312F34" w:rsidRPr="00C40D52" w:rsidTr="00314A76">
        <w:tc>
          <w:tcPr>
            <w:tcW w:w="1250" w:type="pct"/>
          </w:tcPr>
          <w:p w:rsidR="00312F34" w:rsidRPr="00C40D52" w:rsidRDefault="00312F34" w:rsidP="00314A76">
            <w:r w:rsidRPr="00C40D52">
              <w:t>v1.0.12</w:t>
            </w:r>
          </w:p>
        </w:tc>
        <w:tc>
          <w:tcPr>
            <w:tcW w:w="882" w:type="pct"/>
          </w:tcPr>
          <w:p w:rsidR="00312F34" w:rsidRPr="00C40D52" w:rsidRDefault="00312F34" w:rsidP="00314A76">
            <w:r w:rsidRPr="00C40D52">
              <w:t>14/6/2017</w:t>
            </w:r>
          </w:p>
        </w:tc>
        <w:tc>
          <w:tcPr>
            <w:tcW w:w="2867" w:type="pct"/>
          </w:tcPr>
          <w:p w:rsidR="00312F34" w:rsidRPr="00C40D52" w:rsidRDefault="00312F34" w:rsidP="00314A76">
            <w:r w:rsidRPr="00C40D52">
              <w:t>Fixes to minor bugs</w:t>
            </w:r>
          </w:p>
        </w:tc>
      </w:tr>
      <w:tr w:rsidR="00312F34" w:rsidRPr="00C40D52" w:rsidTr="00314A76">
        <w:tc>
          <w:tcPr>
            <w:tcW w:w="1250" w:type="pct"/>
          </w:tcPr>
          <w:p w:rsidR="00312F34" w:rsidRPr="00C40D52" w:rsidRDefault="00312F34" w:rsidP="00314A76">
            <w:r w:rsidRPr="00C40D52">
              <w:t>v1.0.13</w:t>
            </w:r>
          </w:p>
        </w:tc>
        <w:tc>
          <w:tcPr>
            <w:tcW w:w="882" w:type="pct"/>
          </w:tcPr>
          <w:p w:rsidR="00312F34" w:rsidRPr="00C40D52" w:rsidRDefault="00312F34" w:rsidP="00314A76">
            <w:r w:rsidRPr="00C40D52">
              <w:t>10/8/2017</w:t>
            </w:r>
          </w:p>
        </w:tc>
        <w:tc>
          <w:tcPr>
            <w:tcW w:w="2867" w:type="pct"/>
          </w:tcPr>
          <w:p w:rsidR="00312F34" w:rsidRPr="00C40D52" w:rsidRDefault="00312F34" w:rsidP="00314A76">
            <w:r w:rsidRPr="00C40D52">
              <w:t>Minor updates and opt-out added to ‘Help’ section</w:t>
            </w:r>
          </w:p>
        </w:tc>
      </w:tr>
      <w:tr w:rsidR="00312F34" w:rsidRPr="00C40D52" w:rsidTr="00314A76">
        <w:tc>
          <w:tcPr>
            <w:tcW w:w="1250" w:type="pct"/>
          </w:tcPr>
          <w:p w:rsidR="00312F34" w:rsidRPr="00C40D52" w:rsidRDefault="00312F34" w:rsidP="00314A76">
            <w:r w:rsidRPr="00C40D52">
              <w:t>v1.0.14</w:t>
            </w:r>
          </w:p>
        </w:tc>
        <w:tc>
          <w:tcPr>
            <w:tcW w:w="882" w:type="pct"/>
          </w:tcPr>
          <w:p w:rsidR="00312F34" w:rsidRPr="00C40D52" w:rsidRDefault="00312F34" w:rsidP="00314A76">
            <w:r w:rsidRPr="00C40D52">
              <w:t>12/6/2018</w:t>
            </w:r>
          </w:p>
        </w:tc>
        <w:tc>
          <w:tcPr>
            <w:tcW w:w="2867" w:type="pct"/>
          </w:tcPr>
          <w:p w:rsidR="00312F34" w:rsidRPr="00C40D52" w:rsidRDefault="00312F34" w:rsidP="00314A76">
            <w:r w:rsidRPr="00C40D52">
              <w:t>Bug fix for the calendar when the time zone changes</w:t>
            </w:r>
          </w:p>
        </w:tc>
      </w:tr>
      <w:tr w:rsidR="00312F34" w:rsidRPr="00C40D52" w:rsidTr="00314A76">
        <w:tc>
          <w:tcPr>
            <w:tcW w:w="1250" w:type="pct"/>
          </w:tcPr>
          <w:p w:rsidR="00312F34" w:rsidRPr="00C40D52" w:rsidRDefault="00312F34" w:rsidP="00314A76">
            <w:r w:rsidRPr="00C40D52">
              <w:t>v1.0.15</w:t>
            </w:r>
          </w:p>
        </w:tc>
        <w:tc>
          <w:tcPr>
            <w:tcW w:w="882" w:type="pct"/>
          </w:tcPr>
          <w:p w:rsidR="00312F34" w:rsidRPr="00C40D52" w:rsidRDefault="00312F34" w:rsidP="00314A76">
            <w:r w:rsidRPr="00C40D52">
              <w:t>23/7/2018</w:t>
            </w:r>
          </w:p>
        </w:tc>
        <w:tc>
          <w:tcPr>
            <w:tcW w:w="2867" w:type="pct"/>
          </w:tcPr>
          <w:p w:rsidR="00312F34" w:rsidRPr="00C40D52" w:rsidRDefault="00312F34" w:rsidP="00314A76">
            <w:r w:rsidRPr="00C40D52">
              <w:t>Update to the Privacy Policy and drinking calendar changed so week starts on a Monday</w:t>
            </w:r>
          </w:p>
        </w:tc>
      </w:tr>
      <w:tr w:rsidR="00312F34" w:rsidRPr="00C40D52" w:rsidTr="00314A76">
        <w:tc>
          <w:tcPr>
            <w:tcW w:w="1250" w:type="pct"/>
          </w:tcPr>
          <w:p w:rsidR="00312F34" w:rsidRPr="00C40D52" w:rsidRDefault="00312F34" w:rsidP="00314A76">
            <w:r w:rsidRPr="00C40D52">
              <w:t>v1.0.16</w:t>
            </w:r>
          </w:p>
        </w:tc>
        <w:tc>
          <w:tcPr>
            <w:tcW w:w="882" w:type="pct"/>
          </w:tcPr>
          <w:p w:rsidR="00312F34" w:rsidRPr="00C40D52" w:rsidRDefault="00312F34" w:rsidP="00314A76">
            <w:r w:rsidRPr="00C40D52">
              <w:t>3/11/2018</w:t>
            </w:r>
          </w:p>
        </w:tc>
        <w:tc>
          <w:tcPr>
            <w:tcW w:w="2867" w:type="pct"/>
          </w:tcPr>
          <w:p w:rsidR="00312F34" w:rsidRPr="00C40D52" w:rsidRDefault="00312F34" w:rsidP="00314A76">
            <w:r w:rsidRPr="00C40D52">
              <w:t>Fix for bug relating to clocks going backwards</w:t>
            </w:r>
          </w:p>
        </w:tc>
      </w:tr>
      <w:tr w:rsidR="00312F34" w:rsidRPr="00C40D52" w:rsidTr="00314A76">
        <w:tc>
          <w:tcPr>
            <w:tcW w:w="1250" w:type="pct"/>
            <w:tcBorders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t>v1.1.0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t>23/1/2019</w:t>
            </w:r>
          </w:p>
        </w:tc>
        <w:tc>
          <w:tcPr>
            <w:tcW w:w="2867" w:type="pct"/>
            <w:tcBorders>
              <w:bottom w:val="single" w:sz="4" w:space="0" w:color="auto"/>
            </w:tcBorders>
          </w:tcPr>
          <w:p w:rsidR="00312F34" w:rsidRPr="00C40D52" w:rsidRDefault="00312F34" w:rsidP="00314A76">
            <w:r w:rsidRPr="00C40D52">
              <w:t>Changes to the content of the app: ability to update normative feedback and enter customisable drinks</w:t>
            </w:r>
          </w:p>
        </w:tc>
      </w:tr>
    </w:tbl>
    <w:p w:rsidR="00AD1E8B" w:rsidRDefault="00AD1E8B" w:rsidP="005547E8">
      <w:pPr>
        <w:jc w:val="both"/>
        <w:rPr>
          <w:sz w:val="24"/>
          <w:szCs w:val="24"/>
        </w:rPr>
      </w:pPr>
      <w:bookmarkStart w:id="0" w:name="_GoBack"/>
      <w:bookmarkEnd w:id="0"/>
    </w:p>
    <w:sectPr w:rsidR="00AD1E8B" w:rsidSect="005547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C0ECF"/>
    <w:multiLevelType w:val="hybridMultilevel"/>
    <w:tmpl w:val="918AB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A06BF"/>
    <w:multiLevelType w:val="hybridMultilevel"/>
    <w:tmpl w:val="534022D8"/>
    <w:lvl w:ilvl="0" w:tplc="E4E4922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AA"/>
    <w:rsid w:val="000007C5"/>
    <w:rsid w:val="000114EE"/>
    <w:rsid w:val="00027AAA"/>
    <w:rsid w:val="00096BC7"/>
    <w:rsid w:val="00133FFE"/>
    <w:rsid w:val="00167D8B"/>
    <w:rsid w:val="001975E8"/>
    <w:rsid w:val="001C0A81"/>
    <w:rsid w:val="0021283B"/>
    <w:rsid w:val="00232CAF"/>
    <w:rsid w:val="0029301C"/>
    <w:rsid w:val="002B324E"/>
    <w:rsid w:val="003017C0"/>
    <w:rsid w:val="00310D48"/>
    <w:rsid w:val="00312F34"/>
    <w:rsid w:val="003132EA"/>
    <w:rsid w:val="00363DF4"/>
    <w:rsid w:val="00397DCF"/>
    <w:rsid w:val="003B5A7E"/>
    <w:rsid w:val="003E75B5"/>
    <w:rsid w:val="003F44E4"/>
    <w:rsid w:val="0044077E"/>
    <w:rsid w:val="00485680"/>
    <w:rsid w:val="00485B3C"/>
    <w:rsid w:val="00486CEA"/>
    <w:rsid w:val="004904E0"/>
    <w:rsid w:val="004A5F74"/>
    <w:rsid w:val="004E3D24"/>
    <w:rsid w:val="00540BE1"/>
    <w:rsid w:val="00542669"/>
    <w:rsid w:val="005547E8"/>
    <w:rsid w:val="005566C7"/>
    <w:rsid w:val="00577E10"/>
    <w:rsid w:val="0059107E"/>
    <w:rsid w:val="00592D07"/>
    <w:rsid w:val="005C1970"/>
    <w:rsid w:val="005C6A48"/>
    <w:rsid w:val="006673E1"/>
    <w:rsid w:val="006A7443"/>
    <w:rsid w:val="0072131D"/>
    <w:rsid w:val="007457C7"/>
    <w:rsid w:val="0076383D"/>
    <w:rsid w:val="00794D40"/>
    <w:rsid w:val="007B0DA9"/>
    <w:rsid w:val="00886993"/>
    <w:rsid w:val="00897BDA"/>
    <w:rsid w:val="008E3D74"/>
    <w:rsid w:val="009314B8"/>
    <w:rsid w:val="00936B4C"/>
    <w:rsid w:val="00965772"/>
    <w:rsid w:val="0097351C"/>
    <w:rsid w:val="009A5F30"/>
    <w:rsid w:val="009C7A6E"/>
    <w:rsid w:val="009D386B"/>
    <w:rsid w:val="00AD1E8B"/>
    <w:rsid w:val="00B30145"/>
    <w:rsid w:val="00B3462C"/>
    <w:rsid w:val="00B608BF"/>
    <w:rsid w:val="00B964AA"/>
    <w:rsid w:val="00BA2059"/>
    <w:rsid w:val="00BC2C9D"/>
    <w:rsid w:val="00C908D9"/>
    <w:rsid w:val="00CE70AA"/>
    <w:rsid w:val="00D53DD0"/>
    <w:rsid w:val="00D62884"/>
    <w:rsid w:val="00DE3272"/>
    <w:rsid w:val="00E074B5"/>
    <w:rsid w:val="00E26F51"/>
    <w:rsid w:val="00E34ABD"/>
    <w:rsid w:val="00E45B41"/>
    <w:rsid w:val="00E47A58"/>
    <w:rsid w:val="00E55262"/>
    <w:rsid w:val="00EB70B7"/>
    <w:rsid w:val="00F05D23"/>
    <w:rsid w:val="00F225FA"/>
    <w:rsid w:val="00FB0748"/>
    <w:rsid w:val="00F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BD680"/>
  <w15:chartTrackingRefBased/>
  <w15:docId w15:val="{35BDC173-DEA3-488D-8FEC-B5F15AB3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7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3E1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5426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266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542669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nhideWhenUsed/>
    <w:qFormat/>
    <w:rsid w:val="00397D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Garnett, Claire</cp:lastModifiedBy>
  <cp:revision>4</cp:revision>
  <dcterms:created xsi:type="dcterms:W3CDTF">2020-01-15T18:49:00Z</dcterms:created>
  <dcterms:modified xsi:type="dcterms:W3CDTF">2020-01-16T09:44:00Z</dcterms:modified>
</cp:coreProperties>
</file>